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 Table 1,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 Table 2, Table S1, Table S2, Table 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 Table S1, Table S3, Figures S1-S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rotocol S1, and Reference 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Financial Disclosure fiel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7T13:23:00Z</dcterms:created>
  <dc:creator>pplouffe</dc:creator>
  <dc:description/>
  <cp:keywords/>
  <dc:language>en-US</dc:language>
  <cp:lastModifiedBy>deirdre.lane</cp:lastModifiedBy>
  <cp:lastPrinted>2013-03-01T19:14:00Z</cp:lastPrinted>
  <dcterms:modified xsi:type="dcterms:W3CDTF">2013-08-07T13:24:00Z</dcterms:modified>
  <cp:revision>3</cp:revision>
  <dc:subject/>
  <dc:title>The Impact of a Community-Oriented Problem-Based Learning Curriculum Reform on the Quality of Primary Care Delivered by Gradua</dc:title>
</cp:coreProperties>
</file>